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EA0A" w14:textId="77777777" w:rsidR="00A5611C" w:rsidRPr="00A5611C" w:rsidRDefault="00A5611C" w:rsidP="00A5611C">
      <w:pPr>
        <w:spacing w:after="0" w:line="480" w:lineRule="auto"/>
        <w:rPr>
          <w:rFonts w:cstheme="minorHAnsi"/>
          <w:b/>
          <w:bCs/>
        </w:rPr>
      </w:pPr>
      <w:r w:rsidRPr="00A5611C">
        <w:rPr>
          <w:rFonts w:cstheme="minorHAnsi"/>
          <w:b/>
          <w:bCs/>
        </w:rPr>
        <w:t xml:space="preserve">S7 Table. Gestational age distribution of pregnancies estimated to end in a live birth (weighted total: 19,190,432 </w:t>
      </w:r>
      <w:proofErr w:type="spellStart"/>
      <w:r w:rsidRPr="00A5611C">
        <w:rPr>
          <w:rFonts w:cstheme="minorHAnsi"/>
          <w:b/>
          <w:bCs/>
        </w:rPr>
        <w:t>pregnancies</w:t>
      </w:r>
      <w:r w:rsidRPr="00A5611C">
        <w:rPr>
          <w:rFonts w:cstheme="minorHAnsi"/>
          <w:b/>
          <w:bCs/>
          <w:vertAlign w:val="superscript"/>
        </w:rPr>
        <w:t>a</w:t>
      </w:r>
      <w:proofErr w:type="spellEnd"/>
      <w:r w:rsidRPr="00A5611C">
        <w:rPr>
          <w:rFonts w:cstheme="minorHAnsi"/>
          <w:b/>
          <w:bCs/>
        </w:rPr>
        <w:t xml:space="preserve">) to National Vital Statistics </w:t>
      </w:r>
      <w:proofErr w:type="spellStart"/>
      <w:r w:rsidRPr="00A5611C">
        <w:rPr>
          <w:rFonts w:cstheme="minorHAnsi"/>
          <w:b/>
          <w:bCs/>
        </w:rPr>
        <w:t>System</w:t>
      </w:r>
      <w:r w:rsidRPr="00A5611C">
        <w:rPr>
          <w:rFonts w:cstheme="minorHAnsi"/>
          <w:b/>
          <w:bCs/>
          <w:vertAlign w:val="superscript"/>
        </w:rPr>
        <w:t>b</w:t>
      </w:r>
      <w:proofErr w:type="spellEnd"/>
      <w:r w:rsidRPr="00A5611C">
        <w:rPr>
          <w:rFonts w:cstheme="minorHAnsi"/>
          <w:b/>
          <w:bCs/>
        </w:rPr>
        <w:t xml:space="preserve"> (NVSS) estimates</w:t>
      </w:r>
    </w:p>
    <w:tbl>
      <w:tblPr>
        <w:tblW w:w="13954" w:type="dxa"/>
        <w:tblInd w:w="-72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98"/>
        <w:gridCol w:w="902"/>
        <w:gridCol w:w="629"/>
        <w:gridCol w:w="719"/>
        <w:gridCol w:w="718"/>
        <w:gridCol w:w="718"/>
        <w:gridCol w:w="538"/>
        <w:gridCol w:w="569"/>
        <w:gridCol w:w="507"/>
        <w:gridCol w:w="534"/>
        <w:gridCol w:w="542"/>
        <w:gridCol w:w="920"/>
        <w:gridCol w:w="530"/>
        <w:gridCol w:w="538"/>
        <w:gridCol w:w="538"/>
        <w:gridCol w:w="538"/>
        <w:gridCol w:w="538"/>
        <w:gridCol w:w="538"/>
        <w:gridCol w:w="538"/>
        <w:gridCol w:w="449"/>
        <w:gridCol w:w="638"/>
        <w:gridCol w:w="915"/>
      </w:tblGrid>
      <w:tr w:rsidR="00A5611C" w:rsidRPr="004E55D8" w14:paraId="41359EE3" w14:textId="77777777" w:rsidTr="00A5611C">
        <w:trPr>
          <w:trHeight w:val="20"/>
        </w:trPr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59B9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rth year</w:t>
            </w:r>
          </w:p>
        </w:tc>
        <w:tc>
          <w:tcPr>
            <w:tcW w:w="729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DBB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ketScan CCAE Data, Weighted </w:t>
            </w:r>
            <w:proofErr w:type="spellStart"/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7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1E1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VSS </w:t>
            </w:r>
            <w:proofErr w:type="spellStart"/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ata</w:t>
            </w: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5611C" w:rsidRPr="004E55D8" w14:paraId="0CDDCD46" w14:textId="77777777" w:rsidTr="00A5611C">
        <w:trPr>
          <w:cantSplit/>
          <w:trHeight w:val="502"/>
        </w:trPr>
        <w:tc>
          <w:tcPr>
            <w:tcW w:w="8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D3817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FDAB1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ighted</w:t>
            </w:r>
          </w:p>
          <w:p w14:paraId="569957F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33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01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reterm (&lt; 37 weeks). %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33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Term (37-41 weeks), %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4DF7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ost-term (&gt;42 weeks), %</w:t>
            </w:r>
          </w:p>
        </w:tc>
        <w:tc>
          <w:tcPr>
            <w:tcW w:w="268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AB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reterm (&lt; 37 weeks)</w:t>
            </w:r>
          </w:p>
        </w:tc>
        <w:tc>
          <w:tcPr>
            <w:tcW w:w="21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BF5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Term (37-41 weeks)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0C386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ost-term (&gt;42 weeks)</w:t>
            </w:r>
          </w:p>
        </w:tc>
      </w:tr>
      <w:tr w:rsidR="00A5611C" w:rsidRPr="004E55D8" w14:paraId="54C9F9FB" w14:textId="77777777" w:rsidTr="00A5611C">
        <w:trPr>
          <w:trHeight w:val="54"/>
        </w:trPr>
        <w:tc>
          <w:tcPr>
            <w:tcW w:w="8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8ACD4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AB15E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5DC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 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050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8-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2C8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2-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BD22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4-3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965E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0D7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7-38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617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9-4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318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C23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8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A1A3D4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CCF1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 2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7A9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8-3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F4A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2-3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B56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4-3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265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472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7-3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71C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9-4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5AC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21D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5" w:type="dxa"/>
            <w:vMerge/>
            <w:tcBorders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7723E3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611C" w:rsidRPr="004E55D8" w14:paraId="79316DC1" w14:textId="77777777" w:rsidTr="00A5611C">
        <w:trPr>
          <w:trHeight w:val="26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F3E3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464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,642,585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8BA1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6D2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07F1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238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7657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BFF9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0AC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281D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BA6C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AA682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697E2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431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97E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342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292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F85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CB5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830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312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8DF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A5611C" w:rsidRPr="004E55D8" w14:paraId="52273AE3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414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E23E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650,429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4C39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F594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F80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E81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53E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0C2C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DEBF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1629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096E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6AA19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C51C9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337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EF95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0113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03A1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CA5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014F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251D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B028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C787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A5611C" w:rsidRPr="004E55D8" w14:paraId="2DB6CC43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EA62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E9C3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525,022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C22C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1D1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F6A3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B0F9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93A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798E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0CB8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C12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B71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4F5AA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9C5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E5F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BE9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B2B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6E2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4C1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4B2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CCF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2FB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C77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A5611C" w:rsidRPr="004E55D8" w14:paraId="11C5D232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DF22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B0F6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550,801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B3D3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8031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F48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A5D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E689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0801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ED48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B7D7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B3F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8B0F1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837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B9E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EA4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655F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036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61D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190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EEC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C60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C95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A5611C" w:rsidRPr="004E55D8" w14:paraId="2A0CA740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5A5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1E9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563,278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D9D8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755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EC1D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93B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2FDA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980D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00F5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9840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9D67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9513E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771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401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9BA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777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E3B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EAF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7BC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081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4E8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E03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A5611C" w:rsidRPr="004E55D8" w14:paraId="3264113B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1319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7F8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560,098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FF30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C27B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C8A3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E7D9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43D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EF6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86F5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4B23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62F7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6C9C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EAC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6D5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D60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D86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219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6C6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D2F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E08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D85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482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A5611C" w:rsidRPr="004E55D8" w14:paraId="10730473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D116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630BD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566,78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AF31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C1F4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A8DEE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C245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B61D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56A7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15C2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7800D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C4B09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84A9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1FDF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98DE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4C8B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484A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287D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0FB6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A354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BA75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04CE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3745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A5611C" w:rsidRPr="004E55D8" w14:paraId="1C5D401A" w14:textId="77777777" w:rsidTr="00A5611C">
        <w:trPr>
          <w:trHeight w:val="270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7E7743" w14:textId="2C8225A8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CD-9 </w:t>
            </w:r>
            <w:proofErr w:type="spellStart"/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verage</w:t>
            </w:r>
            <w:r w:rsidRPr="00A561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9B203C1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2008-2014)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D46E8B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45A9A0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2D31D5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81A3C1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17F5CB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E150B6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8638BB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DF2E95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AEE282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D87954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</w:tcPr>
          <w:p w14:paraId="457652E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6756614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77DE849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2E9227C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380C74F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50F06E7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32C9B3C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7F0395A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47908A1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F0DB81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A5611C" w:rsidRPr="004E55D8" w14:paraId="4D4D3A19" w14:textId="77777777" w:rsidTr="00A5611C">
        <w:trPr>
          <w:trHeight w:val="290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9D2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25D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674,167 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610D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19AA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73C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53A5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CF92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EE7D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1166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5F59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C73B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CFC14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7B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53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906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53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BC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825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466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F9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21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26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A5611C" w:rsidRPr="004E55D8" w14:paraId="66341E94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B93C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0F8B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698,640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1FD4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EC8F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F7CE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84C7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40A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D5B4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3AD9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7BBA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5921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323B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B1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BE3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6C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70B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3D8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64D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58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47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EA7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A1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A5611C" w:rsidRPr="004E55D8" w14:paraId="3E1B8E1C" w14:textId="77777777" w:rsidTr="00A5611C">
        <w:trPr>
          <w:trHeight w:val="2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3A1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3EF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696,547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A266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133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BFDB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197F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D9C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0178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E37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352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C1837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9DF0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02B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A8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3D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F0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06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31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270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E07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A2B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723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A5611C" w:rsidRPr="004E55D8" w14:paraId="309DAAAD" w14:textId="77777777" w:rsidTr="00A5611C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91C0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F5AD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,686,10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1C35F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4EC1A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68501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4E77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0455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076D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CE3D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D63A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73FE1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69F34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5D3E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D4B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250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7DD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73B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BA3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03E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D38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1D5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306D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A5611C" w:rsidRPr="004E55D8" w14:paraId="3FA947BA" w14:textId="77777777" w:rsidTr="00A5611C">
        <w:trPr>
          <w:trHeight w:val="260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A989F6" w14:textId="2E592C49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CD-10 </w:t>
            </w:r>
            <w:proofErr w:type="spellStart"/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verage</w:t>
            </w:r>
            <w:r w:rsidRPr="00A561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221E776A" w14:textId="77777777" w:rsidR="00A5611C" w:rsidRPr="004E55D8" w:rsidRDefault="00A5611C" w:rsidP="005548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2016-2019)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5D7D73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467BA7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A6A03A8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01B315A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E41241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4112F89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2597DA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1E3726B3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4D4542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0AC4B2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CCD11B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22D191B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728FE2C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AAB9DE6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4D55812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7A08A5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4E94490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3F8316F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38D6975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3138A31" w14:textId="77777777" w:rsidR="00A5611C" w:rsidRPr="004E55D8" w:rsidRDefault="00A5611C" w:rsidP="005548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3</w:t>
            </w:r>
          </w:p>
        </w:tc>
      </w:tr>
    </w:tbl>
    <w:p w14:paraId="5C3180D0" w14:textId="77777777" w:rsidR="00A5611C" w:rsidRPr="004E55D8" w:rsidRDefault="00A5611C" w:rsidP="00A5611C">
      <w:pPr>
        <w:spacing w:after="0" w:line="240" w:lineRule="auto"/>
        <w:ind w:left="-630"/>
        <w:rPr>
          <w:rFonts w:cstheme="minorHAnsi"/>
          <w:sz w:val="18"/>
          <w:szCs w:val="18"/>
        </w:rPr>
      </w:pPr>
      <w:r w:rsidRPr="004E55D8">
        <w:rPr>
          <w:rFonts w:cstheme="minorHAnsi"/>
          <w:sz w:val="18"/>
          <w:szCs w:val="18"/>
          <w:vertAlign w:val="superscript"/>
        </w:rPr>
        <w:t>a</w:t>
      </w:r>
      <w:r w:rsidRPr="004E55D8">
        <w:rPr>
          <w:rFonts w:cstheme="minorHAnsi"/>
          <w:sz w:val="18"/>
          <w:szCs w:val="18"/>
        </w:rPr>
        <w:t xml:space="preserve"> MarketScan Commercial data weighted to national estimates of those with private insurance </w:t>
      </w:r>
    </w:p>
    <w:p w14:paraId="72278805" w14:textId="77777777" w:rsidR="00A5611C" w:rsidRPr="004E55D8" w:rsidRDefault="00A5611C" w:rsidP="00A5611C">
      <w:pPr>
        <w:spacing w:after="0" w:line="240" w:lineRule="auto"/>
        <w:ind w:left="-630"/>
        <w:rPr>
          <w:sz w:val="18"/>
          <w:szCs w:val="18"/>
        </w:rPr>
      </w:pPr>
      <w:r w:rsidRPr="004E55D8">
        <w:rPr>
          <w:rFonts w:cstheme="minorHAnsi"/>
          <w:sz w:val="18"/>
          <w:szCs w:val="18"/>
          <w:vertAlign w:val="superscript"/>
        </w:rPr>
        <w:t>b</w:t>
      </w:r>
      <w:r w:rsidRPr="004E55D8">
        <w:rPr>
          <w:rFonts w:cstheme="minorHAnsi"/>
          <w:sz w:val="18"/>
          <w:szCs w:val="18"/>
        </w:rPr>
        <w:t xml:space="preserve"> Estimates presented in “</w:t>
      </w:r>
      <w:r w:rsidRPr="004E55D8">
        <w:rPr>
          <w:sz w:val="18"/>
          <w:szCs w:val="18"/>
        </w:rPr>
        <w:t xml:space="preserve">Table 20. Births, by gestational age (weeks): United States, 2010–2019” of Martin JA, Hamilton BE, Osterman MJK, Driscoll AK. Births: Final Data for 2019. National Vital Statistics Reports; vol 70 no 2. Hyattsville, MD: National Center for Health Statistics. 2021. </w:t>
      </w:r>
    </w:p>
    <w:p w14:paraId="719A2D90" w14:textId="75CEBE68" w:rsidR="00A5611C" w:rsidRPr="004E55D8" w:rsidRDefault="00A5611C" w:rsidP="00A5611C">
      <w:pPr>
        <w:spacing w:after="0" w:line="240" w:lineRule="auto"/>
        <w:ind w:left="-630"/>
        <w:rPr>
          <w:rFonts w:cstheme="minorHAnsi"/>
          <w:sz w:val="18"/>
          <w:szCs w:val="18"/>
        </w:rPr>
      </w:pPr>
      <w:r w:rsidRPr="004E55D8">
        <w:rPr>
          <w:rFonts w:cstheme="minorHAnsi"/>
          <w:sz w:val="18"/>
          <w:szCs w:val="18"/>
          <w:vertAlign w:val="superscript"/>
        </w:rPr>
        <w:t>c</w:t>
      </w:r>
      <w:r w:rsidRPr="004E55D8">
        <w:rPr>
          <w:rFonts w:cstheme="minorHAnsi"/>
          <w:sz w:val="18"/>
          <w:szCs w:val="18"/>
        </w:rPr>
        <w:t xml:space="preserve"> ICD-9=International Statistical Classification of Diseases, Ninth Revision, Clinical Modification and Procedure Coding Systems; ICD-10=International Statistical Classification of Diseases, Tenth Revision, Clinical Modification and Procedure Coding Systems. Deliveries from 1/1/2008-12/31/2014 were categorized as “ICD-9” while those from 1/1/2016-12/31/2019 were categorized as “ICD-10”.The transition from ICD-9 to ICD-10 coding occurred in October, 2015 so 2015 data are </w:t>
      </w:r>
      <w:r>
        <w:rPr>
          <w:rFonts w:cstheme="minorHAnsi"/>
          <w:sz w:val="18"/>
          <w:szCs w:val="18"/>
        </w:rPr>
        <w:t>excluded</w:t>
      </w:r>
      <w:r w:rsidRPr="004E55D8">
        <w:rPr>
          <w:rFonts w:cstheme="minorHAnsi"/>
          <w:sz w:val="18"/>
          <w:szCs w:val="18"/>
        </w:rPr>
        <w:t xml:space="preserve">. </w:t>
      </w:r>
    </w:p>
    <w:p w14:paraId="42D2CFFE" w14:textId="77777777" w:rsidR="00A5611C" w:rsidRPr="004E55D8" w:rsidRDefault="00A5611C" w:rsidP="00A5611C"/>
    <w:p w14:paraId="41B1EC50" w14:textId="77777777" w:rsidR="006D1F6C" w:rsidRDefault="00A5611C"/>
    <w:sectPr w:rsidR="006D1F6C" w:rsidSect="00A561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1BDB5" w14:textId="77777777" w:rsidR="00A5611C" w:rsidRDefault="00A5611C" w:rsidP="00A5611C">
      <w:pPr>
        <w:spacing w:after="0" w:line="240" w:lineRule="auto"/>
      </w:pPr>
      <w:r>
        <w:separator/>
      </w:r>
    </w:p>
  </w:endnote>
  <w:endnote w:type="continuationSeparator" w:id="0">
    <w:p w14:paraId="731C5454" w14:textId="77777777" w:rsidR="00A5611C" w:rsidRDefault="00A5611C" w:rsidP="00A56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C1EF2" w14:textId="77777777" w:rsidR="00A5611C" w:rsidRDefault="00A5611C" w:rsidP="00A5611C">
      <w:pPr>
        <w:spacing w:after="0" w:line="240" w:lineRule="auto"/>
      </w:pPr>
      <w:r>
        <w:separator/>
      </w:r>
    </w:p>
  </w:footnote>
  <w:footnote w:type="continuationSeparator" w:id="0">
    <w:p w14:paraId="1772F46B" w14:textId="77777777" w:rsidR="00A5611C" w:rsidRDefault="00A5611C" w:rsidP="00A561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1C"/>
    <w:rsid w:val="00182D13"/>
    <w:rsid w:val="005662B8"/>
    <w:rsid w:val="00A5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665E1"/>
  <w15:chartTrackingRefBased/>
  <w15:docId w15:val="{5B0463C8-C68A-4FDF-B948-B5E41CF05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s, Elizabeth (CDC/DDNID/NCBDDD/DBDID)</dc:creator>
  <cp:keywords/>
  <dc:description/>
  <cp:lastModifiedBy>Ailes, Elizabeth (CDC/DDNID/NCBDDD/DBDID)</cp:lastModifiedBy>
  <cp:revision>1</cp:revision>
  <dcterms:created xsi:type="dcterms:W3CDTF">2023-03-22T17:40:00Z</dcterms:created>
  <dcterms:modified xsi:type="dcterms:W3CDTF">2023-03-2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2T17:43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da92eec-0ea5-47bf-ad4e-4596e71e6f9b</vt:lpwstr>
  </property>
  <property fmtid="{D5CDD505-2E9C-101B-9397-08002B2CF9AE}" pid="8" name="MSIP_Label_7b94a7b8-f06c-4dfe-bdcc-9b548fd58c31_ContentBits">
    <vt:lpwstr>0</vt:lpwstr>
  </property>
</Properties>
</file>